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73236">
      <w:pPr>
        <w:pStyle w:val="2"/>
      </w:pPr>
      <w:r>
        <w:rPr>
          <w:rFonts w:hint="eastAsia"/>
          <w:lang w:val="en-US" w:eastAsia="zh-CN"/>
        </w:rPr>
        <w:t xml:space="preserve">Supplementary </w:t>
      </w: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5</w:t>
      </w:r>
      <w:r>
        <w:rPr>
          <w:rFonts w:hint="eastAsia"/>
        </w:rPr>
        <w:t xml:space="preserve"> Cox proportional hazard ratios (HRs) for </w:t>
      </w:r>
      <w:r>
        <w:rPr>
          <w:rFonts w:hint="eastAsia"/>
          <w:lang w:val="en-US" w:eastAsia="zh-CN"/>
        </w:rPr>
        <w:t>90</w:t>
      </w:r>
      <w:r>
        <w:rPr>
          <w:rFonts w:hint="eastAsia"/>
        </w:rPr>
        <w:t xml:space="preserve"> days all-cause mortality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481"/>
        <w:gridCol w:w="947"/>
        <w:gridCol w:w="1327"/>
        <w:gridCol w:w="731"/>
        <w:gridCol w:w="1327"/>
        <w:gridCol w:w="731"/>
        <w:gridCol w:w="1327"/>
        <w:gridCol w:w="731"/>
        <w:gridCol w:w="1327"/>
        <w:gridCol w:w="731"/>
      </w:tblGrid>
      <w:tr w14:paraId="3508C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51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4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No</w:t>
            </w:r>
          </w:p>
        </w:tc>
        <w:tc>
          <w:tcPr>
            <w:tcW w:w="44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C6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.event_%</w:t>
            </w:r>
          </w:p>
        </w:tc>
        <w:tc>
          <w:tcPr>
            <w:tcW w:w="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62D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6F0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8BD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B45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654E5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9A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25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89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E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88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AB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6D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15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F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B9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DD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C8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 w14:paraId="09B85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35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lang w:bidi="ar"/>
              </w:rPr>
              <w:t>continuou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2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32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8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D1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 (27.9)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D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7 (1.11-1.24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8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E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2 (1.05-1.1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0C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93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4 (1.07-1.22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20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21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0 (1.03-1.18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EA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6B222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69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I ≥ 43</w:t>
            </w:r>
          </w:p>
        </w:tc>
        <w:tc>
          <w:tcPr>
            <w:tcW w:w="2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85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F0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 (12)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77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58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89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3E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7D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0A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D3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81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329A2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7D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I＜43</w:t>
            </w:r>
          </w:p>
        </w:tc>
        <w:tc>
          <w:tcPr>
            <w:tcW w:w="2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70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09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 (32.7)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5F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0 (1.61-5.9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54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EF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2 (1.09-4.1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B8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7F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7 (1.24-4.9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75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4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7 (1.07-4..4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C0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</w:tr>
    </w:tbl>
    <w:p w14:paraId="2037CC5D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sz w:val="20"/>
          <w:szCs w:val="20"/>
        </w:rPr>
        <w:t>X was entered as a continuous variable per 2 unit decrease.</w:t>
      </w:r>
    </w:p>
    <w:p w14:paraId="257B587B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1:unadjusted.</w:t>
      </w:r>
    </w:p>
    <w:p w14:paraId="1E83363E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2: adjusted for age, nephrotic syndrome, cirrhosis, respiratory failure, tumor, septic shock.</w:t>
      </w:r>
    </w:p>
    <w:p w14:paraId="61222317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3: adjusted for age, nephrotic syndrome, cirrhosis, respiratory failure, tumor, septic shock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blood urea nitrogen, serum creatinine, white blood cells, hemoglobin, INR.</w:t>
      </w:r>
    </w:p>
    <w:p w14:paraId="79302E1D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4: adjusted for age, nephrotic syndrome, cirrhosis, respiratory failure, tumor, septic shock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blood urea nitrogen, serum creatinine, white blood cells, hemoglobin, INR, mechanical ventilation, glucocorticoid accumulation, vasoactive drug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Curb-65</w:t>
      </w:r>
      <w:r>
        <w:rPr>
          <w:rFonts w:ascii="Times New Roman" w:hAnsi="Times New Roman" w:eastAsia="宋体" w:cs="Times New Roman"/>
          <w:sz w:val="20"/>
          <w:szCs w:val="20"/>
        </w:rPr>
        <w:t>.</w:t>
      </w:r>
    </w:p>
    <w:p w14:paraId="041931D8"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Abbreviations: aHR, adjusted hazard ratio; CI, confidence intervals; Ref., reference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NR, international normalized ratio.</w:t>
      </w:r>
    </w:p>
    <w:p w14:paraId="427CEB1C"/>
    <w:p w14:paraId="1F6A6D92"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BDD8B06-DAD9-40B4-801A-2A5AD79A4721}"/>
    <w:docVar w:name="KY_MEDREF_VERSION" w:val="3"/>
  </w:docVars>
  <w:rsids>
    <w:rsidRoot w:val="00000000"/>
    <w:rsid w:val="192C2DFF"/>
    <w:rsid w:val="22486003"/>
    <w:rsid w:val="358378CA"/>
    <w:rsid w:val="372E016E"/>
    <w:rsid w:val="3FA0561D"/>
    <w:rsid w:val="5FE8597A"/>
    <w:rsid w:val="6320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64</Characters>
  <Lines>0</Lines>
  <Paragraphs>0</Paragraphs>
  <TotalTime>1</TotalTime>
  <ScaleCrop>false</ScaleCrop>
  <LinksUpToDate>false</LinksUpToDate>
  <CharactersWithSpaces>11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6:26:00Z</dcterms:created>
  <dc:creator>86138</dc:creator>
  <cp:lastModifiedBy>风华</cp:lastModifiedBy>
  <dcterms:modified xsi:type="dcterms:W3CDTF">2025-08-24T12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2AB50F2B608D4BB1B3ED93E5455025D0_12</vt:lpwstr>
  </property>
</Properties>
</file>